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9F5A3" w14:textId="34AEA632" w:rsidR="00F35189" w:rsidRPr="003F601D" w:rsidRDefault="00F35189" w:rsidP="00F35189">
      <w:pPr>
        <w:spacing w:line="480" w:lineRule="auto"/>
        <w:rPr>
          <w:rFonts w:ascii="Arial" w:hAnsi="Arial" w:cs="Arial"/>
          <w:b/>
          <w:color w:val="000000" w:themeColor="text1"/>
          <w:spacing w:val="3"/>
          <w:sz w:val="22"/>
          <w:szCs w:val="22"/>
        </w:rPr>
      </w:pPr>
      <w:r w:rsidRPr="003F601D">
        <w:rPr>
          <w:rFonts w:ascii="Arial" w:hAnsi="Arial" w:cs="Arial"/>
          <w:b/>
          <w:color w:val="000000" w:themeColor="text1"/>
          <w:spacing w:val="3"/>
          <w:sz w:val="22"/>
          <w:szCs w:val="22"/>
        </w:rPr>
        <w:t>S1 Table. Fluorochrome antibodies used by cell subset pan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3605"/>
        <w:gridCol w:w="2149"/>
      </w:tblGrid>
      <w:tr w:rsidR="00850079" w14:paraId="6248AEFF" w14:textId="77777777" w:rsidTr="007D3AF1">
        <w:trPr>
          <w:trHeight w:val="724"/>
        </w:trPr>
        <w:tc>
          <w:tcPr>
            <w:tcW w:w="1555" w:type="dxa"/>
          </w:tcPr>
          <w:p w14:paraId="41219AD9" w14:textId="77777777" w:rsidR="00850079" w:rsidRDefault="00850079" w:rsidP="007D3AF1">
            <w:pPr>
              <w:spacing w:after="120" w:line="480" w:lineRule="auto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  <w:t>Cell Subset Panel</w:t>
            </w:r>
          </w:p>
        </w:tc>
        <w:tc>
          <w:tcPr>
            <w:tcW w:w="1701" w:type="dxa"/>
          </w:tcPr>
          <w:p w14:paraId="413E5C83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  <w:t>Antibody</w:t>
            </w:r>
          </w:p>
        </w:tc>
        <w:tc>
          <w:tcPr>
            <w:tcW w:w="3605" w:type="dxa"/>
          </w:tcPr>
          <w:p w14:paraId="106FD3BA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  <w:t>Colour</w:t>
            </w:r>
          </w:p>
        </w:tc>
        <w:tc>
          <w:tcPr>
            <w:tcW w:w="2149" w:type="dxa"/>
          </w:tcPr>
          <w:p w14:paraId="2D1A3AA6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  <w:t>Manufacturer</w:t>
            </w:r>
          </w:p>
        </w:tc>
      </w:tr>
      <w:tr w:rsidR="00850079" w14:paraId="736E74A6" w14:textId="77777777" w:rsidTr="007D3AF1">
        <w:tc>
          <w:tcPr>
            <w:tcW w:w="1555" w:type="dxa"/>
            <w:vMerge w:val="restart"/>
          </w:tcPr>
          <w:p w14:paraId="41AC8A29" w14:textId="77777777" w:rsidR="008635F6" w:rsidRDefault="00850079" w:rsidP="007D3AF1">
            <w:pPr>
              <w:spacing w:after="120" w:line="480" w:lineRule="auto"/>
              <w:jc w:val="center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  <w:t xml:space="preserve">T- cell, </w:t>
            </w:r>
          </w:p>
          <w:p w14:paraId="196E4B6C" w14:textId="018E0D9A" w:rsidR="00850079" w:rsidRDefault="00850079" w:rsidP="007D3AF1">
            <w:pPr>
              <w:spacing w:after="120" w:line="480" w:lineRule="auto"/>
              <w:jc w:val="center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  <w:t xml:space="preserve">B-cell </w:t>
            </w:r>
          </w:p>
        </w:tc>
        <w:tc>
          <w:tcPr>
            <w:tcW w:w="1701" w:type="dxa"/>
          </w:tcPr>
          <w:p w14:paraId="37503F75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r>
              <w:t xml:space="preserve">anti-CD45  </w:t>
            </w:r>
          </w:p>
        </w:tc>
        <w:tc>
          <w:tcPr>
            <w:tcW w:w="3605" w:type="dxa"/>
          </w:tcPr>
          <w:p w14:paraId="1C9F4173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r>
              <w:t>PerCP-Cy5.5, clone 2D1</w:t>
            </w:r>
          </w:p>
        </w:tc>
        <w:tc>
          <w:tcPr>
            <w:tcW w:w="2149" w:type="dxa"/>
          </w:tcPr>
          <w:p w14:paraId="249E995E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proofErr w:type="spellStart"/>
            <w:r>
              <w:t>Biolegend</w:t>
            </w:r>
            <w:proofErr w:type="spellEnd"/>
          </w:p>
        </w:tc>
      </w:tr>
      <w:tr w:rsidR="00850079" w14:paraId="4C7E4F83" w14:textId="77777777" w:rsidTr="007D3AF1">
        <w:tc>
          <w:tcPr>
            <w:tcW w:w="1555" w:type="dxa"/>
            <w:vMerge/>
          </w:tcPr>
          <w:p w14:paraId="6F7E0BC6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196945A" w14:textId="77777777" w:rsidR="00850079" w:rsidRDefault="00850079" w:rsidP="007D3AF1">
            <w:pPr>
              <w:spacing w:after="120" w:line="480" w:lineRule="auto"/>
              <w:jc w:val="both"/>
            </w:pPr>
            <w:r>
              <w:t>anti-CD3</w:t>
            </w:r>
          </w:p>
        </w:tc>
        <w:tc>
          <w:tcPr>
            <w:tcW w:w="3605" w:type="dxa"/>
          </w:tcPr>
          <w:p w14:paraId="18C6306B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r>
              <w:t>FITC, clone SK7</w:t>
            </w:r>
          </w:p>
        </w:tc>
        <w:tc>
          <w:tcPr>
            <w:tcW w:w="2149" w:type="dxa"/>
          </w:tcPr>
          <w:p w14:paraId="063C25AF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proofErr w:type="spellStart"/>
            <w:r>
              <w:t>Biolegend</w:t>
            </w:r>
            <w:proofErr w:type="spellEnd"/>
          </w:p>
        </w:tc>
      </w:tr>
      <w:tr w:rsidR="00850079" w14:paraId="57C1DF30" w14:textId="77777777" w:rsidTr="007D3AF1">
        <w:tc>
          <w:tcPr>
            <w:tcW w:w="1555" w:type="dxa"/>
            <w:vMerge/>
          </w:tcPr>
          <w:p w14:paraId="24BD437C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BD2BF4C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r>
              <w:t>anti-CD4</w:t>
            </w:r>
          </w:p>
        </w:tc>
        <w:tc>
          <w:tcPr>
            <w:tcW w:w="3605" w:type="dxa"/>
          </w:tcPr>
          <w:p w14:paraId="2F017285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proofErr w:type="spellStart"/>
            <w:r>
              <w:t>Brillant</w:t>
            </w:r>
            <w:proofErr w:type="spellEnd"/>
            <w:r>
              <w:t xml:space="preserve"> Violet 605, clone OKT4 </w:t>
            </w:r>
          </w:p>
        </w:tc>
        <w:tc>
          <w:tcPr>
            <w:tcW w:w="2149" w:type="dxa"/>
          </w:tcPr>
          <w:p w14:paraId="65931CB9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proofErr w:type="spellStart"/>
            <w:r>
              <w:t>Biolegend</w:t>
            </w:r>
            <w:proofErr w:type="spellEnd"/>
          </w:p>
        </w:tc>
      </w:tr>
      <w:tr w:rsidR="00850079" w14:paraId="1D8CC1FB" w14:textId="77777777" w:rsidTr="007D3AF1">
        <w:tc>
          <w:tcPr>
            <w:tcW w:w="1555" w:type="dxa"/>
            <w:vMerge/>
          </w:tcPr>
          <w:p w14:paraId="439C298D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8F2DC64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r>
              <w:t>anti-CD8a</w:t>
            </w:r>
          </w:p>
        </w:tc>
        <w:tc>
          <w:tcPr>
            <w:tcW w:w="3605" w:type="dxa"/>
          </w:tcPr>
          <w:p w14:paraId="77FDBDD1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r>
              <w:t>Pacific Blue, clone HIT8a</w:t>
            </w:r>
          </w:p>
        </w:tc>
        <w:tc>
          <w:tcPr>
            <w:tcW w:w="2149" w:type="dxa"/>
          </w:tcPr>
          <w:p w14:paraId="5C6804CB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proofErr w:type="spellStart"/>
            <w:r>
              <w:t>Biolegend</w:t>
            </w:r>
            <w:proofErr w:type="spellEnd"/>
          </w:p>
        </w:tc>
      </w:tr>
      <w:tr w:rsidR="00850079" w14:paraId="779F3264" w14:textId="77777777" w:rsidTr="007D3AF1">
        <w:tc>
          <w:tcPr>
            <w:tcW w:w="1555" w:type="dxa"/>
            <w:vMerge/>
          </w:tcPr>
          <w:p w14:paraId="3BFA72AE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20E5568" w14:textId="77777777" w:rsidR="00850079" w:rsidRDefault="00850079" w:rsidP="007D3AF1">
            <w:pPr>
              <w:spacing w:after="120" w:line="480" w:lineRule="auto"/>
              <w:jc w:val="both"/>
            </w:pPr>
            <w:r>
              <w:t>anti-CD19</w:t>
            </w:r>
          </w:p>
        </w:tc>
        <w:tc>
          <w:tcPr>
            <w:tcW w:w="3605" w:type="dxa"/>
          </w:tcPr>
          <w:p w14:paraId="4AEF223D" w14:textId="77777777" w:rsidR="00850079" w:rsidRDefault="00850079" w:rsidP="007D3AF1">
            <w:pPr>
              <w:spacing w:after="120" w:line="480" w:lineRule="auto"/>
              <w:jc w:val="both"/>
            </w:pPr>
            <w:r>
              <w:t>APC, clone HIB19; B</w:t>
            </w:r>
          </w:p>
        </w:tc>
        <w:tc>
          <w:tcPr>
            <w:tcW w:w="2149" w:type="dxa"/>
          </w:tcPr>
          <w:p w14:paraId="5301657C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proofErr w:type="spellStart"/>
            <w:r>
              <w:t>Biolegend</w:t>
            </w:r>
            <w:proofErr w:type="spellEnd"/>
          </w:p>
        </w:tc>
      </w:tr>
      <w:tr w:rsidR="00850079" w14:paraId="60DAD2EF" w14:textId="77777777" w:rsidTr="007D3AF1">
        <w:tc>
          <w:tcPr>
            <w:tcW w:w="1555" w:type="dxa"/>
            <w:vMerge w:val="restart"/>
          </w:tcPr>
          <w:p w14:paraId="315D1932" w14:textId="77777777" w:rsidR="00850079" w:rsidRDefault="00850079" w:rsidP="007D3AF1">
            <w:pPr>
              <w:spacing w:after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B38C2">
              <w:rPr>
                <w:rFonts w:ascii="Arial" w:hAnsi="Arial" w:cs="Arial"/>
                <w:b/>
                <w:sz w:val="22"/>
                <w:szCs w:val="22"/>
              </w:rPr>
              <w:t>NK cells, neutrophils</w:t>
            </w:r>
            <w:r>
              <w:rPr>
                <w:rFonts w:ascii="Arial" w:hAnsi="Arial" w:cs="Arial"/>
                <w:b/>
                <w:sz w:val="22"/>
                <w:szCs w:val="22"/>
              </w:rPr>
              <w:t>,</w:t>
            </w:r>
            <w:r w:rsidRPr="000B38C2">
              <w:rPr>
                <w:rFonts w:ascii="Arial" w:hAnsi="Arial" w:cs="Arial"/>
                <w:b/>
                <w:sz w:val="22"/>
                <w:szCs w:val="22"/>
              </w:rPr>
              <w:t xml:space="preserve"> monocytes</w:t>
            </w:r>
          </w:p>
          <w:p w14:paraId="5B9C582C" w14:textId="77777777" w:rsidR="00850079" w:rsidRPr="00615CBB" w:rsidRDefault="00850079" w:rsidP="007D3AF1">
            <w:pPr>
              <w:spacing w:after="120" w:line="480" w:lineRule="auto"/>
              <w:jc w:val="center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7EF74FE" w14:textId="77777777" w:rsidR="00850079" w:rsidRDefault="00850079" w:rsidP="007D3AF1">
            <w:pPr>
              <w:spacing w:after="120" w:line="480" w:lineRule="auto"/>
              <w:jc w:val="both"/>
            </w:pPr>
            <w:r>
              <w:t>anti-CD45</w:t>
            </w:r>
          </w:p>
        </w:tc>
        <w:tc>
          <w:tcPr>
            <w:tcW w:w="3605" w:type="dxa"/>
          </w:tcPr>
          <w:p w14:paraId="5867E20E" w14:textId="77777777" w:rsidR="00850079" w:rsidRDefault="00850079" w:rsidP="007D3AF1">
            <w:pPr>
              <w:spacing w:after="120" w:line="480" w:lineRule="auto"/>
              <w:jc w:val="both"/>
            </w:pPr>
            <w:r>
              <w:t>PerCP-Cy5.5, clone 2D1</w:t>
            </w:r>
          </w:p>
        </w:tc>
        <w:tc>
          <w:tcPr>
            <w:tcW w:w="2149" w:type="dxa"/>
          </w:tcPr>
          <w:p w14:paraId="24580C41" w14:textId="77777777" w:rsidR="00850079" w:rsidRDefault="00850079" w:rsidP="007D3AF1">
            <w:pPr>
              <w:spacing w:after="120" w:line="48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</w:tr>
      <w:tr w:rsidR="00850079" w14:paraId="0258D9BF" w14:textId="77777777" w:rsidTr="007D3AF1">
        <w:tc>
          <w:tcPr>
            <w:tcW w:w="1555" w:type="dxa"/>
            <w:vMerge/>
          </w:tcPr>
          <w:p w14:paraId="45DAF2F1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BA6D267" w14:textId="77777777" w:rsidR="00850079" w:rsidRDefault="00850079" w:rsidP="007D3AF1">
            <w:pPr>
              <w:spacing w:after="120" w:line="480" w:lineRule="auto"/>
              <w:jc w:val="both"/>
            </w:pPr>
            <w:r>
              <w:t>anti-CD3</w:t>
            </w:r>
          </w:p>
        </w:tc>
        <w:tc>
          <w:tcPr>
            <w:tcW w:w="3605" w:type="dxa"/>
          </w:tcPr>
          <w:p w14:paraId="49E2A4DD" w14:textId="77777777" w:rsidR="00850079" w:rsidRDefault="00850079" w:rsidP="007D3AF1">
            <w:pPr>
              <w:spacing w:after="120" w:line="480" w:lineRule="auto"/>
              <w:jc w:val="both"/>
            </w:pPr>
            <w:r>
              <w:t>FITC, clone SK7</w:t>
            </w:r>
          </w:p>
        </w:tc>
        <w:tc>
          <w:tcPr>
            <w:tcW w:w="2149" w:type="dxa"/>
          </w:tcPr>
          <w:p w14:paraId="16DB9E69" w14:textId="77777777" w:rsidR="00850079" w:rsidRDefault="00850079" w:rsidP="007D3AF1">
            <w:pPr>
              <w:spacing w:after="120" w:line="48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</w:tr>
      <w:tr w:rsidR="00850079" w14:paraId="23FB993C" w14:textId="77777777" w:rsidTr="007D3AF1">
        <w:tc>
          <w:tcPr>
            <w:tcW w:w="1555" w:type="dxa"/>
            <w:vMerge/>
          </w:tcPr>
          <w:p w14:paraId="25A61F53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10C69B3" w14:textId="77777777" w:rsidR="00850079" w:rsidRDefault="00850079" w:rsidP="007D3AF1">
            <w:pPr>
              <w:spacing w:after="120" w:line="480" w:lineRule="auto"/>
              <w:jc w:val="both"/>
            </w:pPr>
            <w:r>
              <w:t>anti-CD14</w:t>
            </w:r>
          </w:p>
        </w:tc>
        <w:tc>
          <w:tcPr>
            <w:tcW w:w="3605" w:type="dxa"/>
          </w:tcPr>
          <w:p w14:paraId="043FF1DD" w14:textId="77777777" w:rsidR="00850079" w:rsidRDefault="00850079" w:rsidP="007D3AF1">
            <w:pPr>
              <w:spacing w:after="120" w:line="480" w:lineRule="auto"/>
              <w:jc w:val="both"/>
            </w:pPr>
            <w:r>
              <w:t>Pacific Blue, M5E2</w:t>
            </w:r>
          </w:p>
        </w:tc>
        <w:tc>
          <w:tcPr>
            <w:tcW w:w="2149" w:type="dxa"/>
          </w:tcPr>
          <w:p w14:paraId="242E6C40" w14:textId="77777777" w:rsidR="00850079" w:rsidRDefault="00850079" w:rsidP="007D3AF1">
            <w:pPr>
              <w:spacing w:after="120" w:line="48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</w:tr>
      <w:tr w:rsidR="00850079" w14:paraId="0B3ED53F" w14:textId="77777777" w:rsidTr="007D3AF1">
        <w:tc>
          <w:tcPr>
            <w:tcW w:w="1555" w:type="dxa"/>
            <w:vMerge/>
          </w:tcPr>
          <w:p w14:paraId="06325F4D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57ED1E8" w14:textId="77777777" w:rsidR="00850079" w:rsidRDefault="00850079" w:rsidP="007D3AF1">
            <w:pPr>
              <w:spacing w:after="120" w:line="480" w:lineRule="auto"/>
              <w:jc w:val="both"/>
            </w:pPr>
            <w:r>
              <w:t>anti-CD16</w:t>
            </w:r>
          </w:p>
        </w:tc>
        <w:tc>
          <w:tcPr>
            <w:tcW w:w="3605" w:type="dxa"/>
          </w:tcPr>
          <w:p w14:paraId="7D478F50" w14:textId="77777777" w:rsidR="00850079" w:rsidRDefault="00850079" w:rsidP="007D3AF1">
            <w:pPr>
              <w:spacing w:after="120" w:line="480" w:lineRule="auto"/>
              <w:jc w:val="both"/>
            </w:pPr>
            <w:r>
              <w:t>APC-Cy7, clone 3G8</w:t>
            </w:r>
          </w:p>
        </w:tc>
        <w:tc>
          <w:tcPr>
            <w:tcW w:w="2149" w:type="dxa"/>
          </w:tcPr>
          <w:p w14:paraId="3D51EEB1" w14:textId="77777777" w:rsidR="00850079" w:rsidRDefault="00850079" w:rsidP="007D3AF1">
            <w:pPr>
              <w:spacing w:after="120" w:line="48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</w:tr>
      <w:tr w:rsidR="00850079" w14:paraId="37778175" w14:textId="77777777" w:rsidTr="007D3AF1">
        <w:tc>
          <w:tcPr>
            <w:tcW w:w="1555" w:type="dxa"/>
            <w:vMerge/>
          </w:tcPr>
          <w:p w14:paraId="0487764E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BD24C73" w14:textId="77777777" w:rsidR="00850079" w:rsidRDefault="00850079" w:rsidP="007D3AF1">
            <w:pPr>
              <w:spacing w:after="120" w:line="480" w:lineRule="auto"/>
              <w:jc w:val="both"/>
            </w:pPr>
            <w:r>
              <w:t>anti-CD56</w:t>
            </w:r>
          </w:p>
        </w:tc>
        <w:tc>
          <w:tcPr>
            <w:tcW w:w="3605" w:type="dxa"/>
          </w:tcPr>
          <w:p w14:paraId="2DCBC7DF" w14:textId="77777777" w:rsidR="00850079" w:rsidRDefault="00850079" w:rsidP="007D3AF1">
            <w:pPr>
              <w:spacing w:after="120" w:line="480" w:lineRule="auto"/>
              <w:jc w:val="both"/>
            </w:pPr>
            <w:r>
              <w:t xml:space="preserve"> APC, clone HCD56 </w:t>
            </w:r>
          </w:p>
        </w:tc>
        <w:tc>
          <w:tcPr>
            <w:tcW w:w="2149" w:type="dxa"/>
          </w:tcPr>
          <w:p w14:paraId="7DBF85A8" w14:textId="77777777" w:rsidR="00850079" w:rsidRDefault="00850079" w:rsidP="007D3AF1">
            <w:pPr>
              <w:spacing w:after="120" w:line="48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</w:tr>
      <w:tr w:rsidR="00850079" w14:paraId="137681EC" w14:textId="77777777" w:rsidTr="007D3AF1">
        <w:tc>
          <w:tcPr>
            <w:tcW w:w="1555" w:type="dxa"/>
            <w:vMerge w:val="restart"/>
          </w:tcPr>
          <w:p w14:paraId="7EAE300E" w14:textId="77777777" w:rsidR="00850079" w:rsidRDefault="00850079" w:rsidP="007D3AF1">
            <w:pPr>
              <w:spacing w:after="120" w:line="480" w:lineRule="auto"/>
              <w:jc w:val="center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  <w:lastRenderedPageBreak/>
              <w:t xml:space="preserve">DCs </w:t>
            </w:r>
          </w:p>
        </w:tc>
        <w:tc>
          <w:tcPr>
            <w:tcW w:w="1701" w:type="dxa"/>
          </w:tcPr>
          <w:p w14:paraId="7B767F05" w14:textId="77777777" w:rsidR="00850079" w:rsidRDefault="00850079" w:rsidP="007D3AF1">
            <w:pPr>
              <w:spacing w:after="120" w:line="480" w:lineRule="auto"/>
              <w:jc w:val="both"/>
            </w:pPr>
            <w:r>
              <w:t>anti-CD45</w:t>
            </w:r>
          </w:p>
        </w:tc>
        <w:tc>
          <w:tcPr>
            <w:tcW w:w="3605" w:type="dxa"/>
          </w:tcPr>
          <w:p w14:paraId="0BF3DF6D" w14:textId="77777777" w:rsidR="00850079" w:rsidRDefault="00850079" w:rsidP="007D3AF1">
            <w:pPr>
              <w:spacing w:after="120" w:line="480" w:lineRule="auto"/>
              <w:jc w:val="both"/>
            </w:pPr>
            <w:r>
              <w:t xml:space="preserve"> PerCP-Cy5.5, clone 2D1</w:t>
            </w:r>
          </w:p>
        </w:tc>
        <w:tc>
          <w:tcPr>
            <w:tcW w:w="2149" w:type="dxa"/>
          </w:tcPr>
          <w:p w14:paraId="25CF0EC6" w14:textId="77777777" w:rsidR="00850079" w:rsidRDefault="00850079" w:rsidP="007D3AF1">
            <w:pPr>
              <w:spacing w:after="120" w:line="48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</w:tr>
      <w:tr w:rsidR="00850079" w14:paraId="4FA4ABA9" w14:textId="77777777" w:rsidTr="007D3AF1">
        <w:tc>
          <w:tcPr>
            <w:tcW w:w="1555" w:type="dxa"/>
            <w:vMerge/>
          </w:tcPr>
          <w:p w14:paraId="4462F2DB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30B9746" w14:textId="77777777" w:rsidR="00850079" w:rsidRDefault="00850079" w:rsidP="007D3AF1">
            <w:pPr>
              <w:spacing w:after="120" w:line="480" w:lineRule="auto"/>
              <w:jc w:val="both"/>
            </w:pPr>
            <w:r>
              <w:t>anti-CD3</w:t>
            </w:r>
          </w:p>
        </w:tc>
        <w:tc>
          <w:tcPr>
            <w:tcW w:w="3605" w:type="dxa"/>
          </w:tcPr>
          <w:p w14:paraId="0EB7187F" w14:textId="77777777" w:rsidR="00850079" w:rsidRDefault="00850079" w:rsidP="007D3AF1">
            <w:pPr>
              <w:spacing w:after="120" w:line="480" w:lineRule="auto"/>
              <w:jc w:val="both"/>
            </w:pPr>
            <w:r>
              <w:t xml:space="preserve"> FITC, clone SK7</w:t>
            </w:r>
          </w:p>
        </w:tc>
        <w:tc>
          <w:tcPr>
            <w:tcW w:w="2149" w:type="dxa"/>
          </w:tcPr>
          <w:p w14:paraId="21337F3B" w14:textId="77777777" w:rsidR="00850079" w:rsidRDefault="00850079" w:rsidP="007D3AF1">
            <w:pPr>
              <w:spacing w:after="120" w:line="48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</w:tr>
      <w:tr w:rsidR="00850079" w14:paraId="5830A48F" w14:textId="77777777" w:rsidTr="007D3AF1">
        <w:tc>
          <w:tcPr>
            <w:tcW w:w="1555" w:type="dxa"/>
            <w:vMerge/>
          </w:tcPr>
          <w:p w14:paraId="7B5A5931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41CB518" w14:textId="77777777" w:rsidR="00850079" w:rsidRDefault="00850079" w:rsidP="007D3AF1">
            <w:pPr>
              <w:spacing w:after="120" w:line="480" w:lineRule="auto"/>
              <w:jc w:val="both"/>
            </w:pPr>
            <w:r>
              <w:t>anti-CD19</w:t>
            </w:r>
          </w:p>
        </w:tc>
        <w:tc>
          <w:tcPr>
            <w:tcW w:w="3605" w:type="dxa"/>
          </w:tcPr>
          <w:p w14:paraId="6C5C4324" w14:textId="77777777" w:rsidR="00850079" w:rsidRDefault="00850079" w:rsidP="007D3AF1">
            <w:pPr>
              <w:spacing w:after="120" w:line="480" w:lineRule="auto"/>
              <w:jc w:val="both"/>
            </w:pPr>
            <w:r>
              <w:t xml:space="preserve"> APC, clone HIB19</w:t>
            </w:r>
          </w:p>
        </w:tc>
        <w:tc>
          <w:tcPr>
            <w:tcW w:w="2149" w:type="dxa"/>
          </w:tcPr>
          <w:p w14:paraId="2A88ABB9" w14:textId="77777777" w:rsidR="00850079" w:rsidRDefault="00850079" w:rsidP="007D3AF1">
            <w:pPr>
              <w:spacing w:after="120" w:line="48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</w:tr>
      <w:tr w:rsidR="00850079" w14:paraId="6D728EF4" w14:textId="77777777" w:rsidTr="007D3AF1">
        <w:tc>
          <w:tcPr>
            <w:tcW w:w="1555" w:type="dxa"/>
            <w:vMerge/>
          </w:tcPr>
          <w:p w14:paraId="5D25DF4F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0F4BFFB" w14:textId="77777777" w:rsidR="00850079" w:rsidRDefault="00850079" w:rsidP="007D3AF1">
            <w:pPr>
              <w:spacing w:after="120" w:line="480" w:lineRule="auto"/>
              <w:jc w:val="both"/>
            </w:pPr>
            <w:r>
              <w:t>anti-CD56</w:t>
            </w:r>
          </w:p>
        </w:tc>
        <w:tc>
          <w:tcPr>
            <w:tcW w:w="3605" w:type="dxa"/>
          </w:tcPr>
          <w:p w14:paraId="1875B157" w14:textId="77777777" w:rsidR="00850079" w:rsidRDefault="00850079" w:rsidP="007D3AF1">
            <w:pPr>
              <w:spacing w:after="120" w:line="480" w:lineRule="auto"/>
              <w:jc w:val="both"/>
            </w:pPr>
            <w:r>
              <w:t xml:space="preserve"> APC, clone HCD56 </w:t>
            </w:r>
          </w:p>
        </w:tc>
        <w:tc>
          <w:tcPr>
            <w:tcW w:w="2149" w:type="dxa"/>
          </w:tcPr>
          <w:p w14:paraId="76211013" w14:textId="77777777" w:rsidR="00850079" w:rsidRDefault="00850079" w:rsidP="007D3AF1">
            <w:pPr>
              <w:spacing w:after="120" w:line="48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</w:tr>
      <w:tr w:rsidR="00850079" w14:paraId="0D311F99" w14:textId="77777777" w:rsidTr="007D3AF1">
        <w:tc>
          <w:tcPr>
            <w:tcW w:w="1555" w:type="dxa"/>
            <w:vMerge/>
          </w:tcPr>
          <w:p w14:paraId="5EE30FC3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7E0A60C" w14:textId="77777777" w:rsidR="00850079" w:rsidRDefault="00850079" w:rsidP="007D3AF1">
            <w:pPr>
              <w:spacing w:after="120" w:line="480" w:lineRule="auto"/>
              <w:jc w:val="both"/>
            </w:pPr>
            <w:r>
              <w:t>anti-CD14</w:t>
            </w:r>
          </w:p>
        </w:tc>
        <w:tc>
          <w:tcPr>
            <w:tcW w:w="3605" w:type="dxa"/>
          </w:tcPr>
          <w:p w14:paraId="104EFE04" w14:textId="77777777" w:rsidR="00850079" w:rsidRDefault="00850079" w:rsidP="007D3AF1">
            <w:pPr>
              <w:spacing w:after="120" w:line="480" w:lineRule="auto"/>
              <w:jc w:val="both"/>
            </w:pPr>
            <w:r>
              <w:t xml:space="preserve"> Pacific Blue, M5E2</w:t>
            </w:r>
          </w:p>
        </w:tc>
        <w:tc>
          <w:tcPr>
            <w:tcW w:w="2149" w:type="dxa"/>
          </w:tcPr>
          <w:p w14:paraId="4173A942" w14:textId="77777777" w:rsidR="00850079" w:rsidRDefault="00850079" w:rsidP="007D3AF1">
            <w:pPr>
              <w:spacing w:after="120" w:line="48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</w:tr>
      <w:tr w:rsidR="00850079" w14:paraId="3B4B7B0E" w14:textId="77777777" w:rsidTr="007D3AF1">
        <w:tc>
          <w:tcPr>
            <w:tcW w:w="1555" w:type="dxa"/>
            <w:vMerge/>
          </w:tcPr>
          <w:p w14:paraId="3095E329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13866AD" w14:textId="77777777" w:rsidR="00850079" w:rsidRDefault="00850079" w:rsidP="007D3AF1">
            <w:pPr>
              <w:spacing w:after="120" w:line="480" w:lineRule="auto"/>
              <w:jc w:val="both"/>
            </w:pPr>
            <w:r>
              <w:t>anti-HLA-DR</w:t>
            </w:r>
          </w:p>
        </w:tc>
        <w:tc>
          <w:tcPr>
            <w:tcW w:w="3605" w:type="dxa"/>
          </w:tcPr>
          <w:p w14:paraId="6BC7B8F6" w14:textId="77777777" w:rsidR="00850079" w:rsidRDefault="00850079" w:rsidP="007D3AF1">
            <w:pPr>
              <w:spacing w:after="120" w:line="480" w:lineRule="auto"/>
              <w:jc w:val="both"/>
            </w:pPr>
            <w:r>
              <w:t xml:space="preserve"> Brilliant Violet 650, clone L243</w:t>
            </w:r>
          </w:p>
        </w:tc>
        <w:tc>
          <w:tcPr>
            <w:tcW w:w="2149" w:type="dxa"/>
          </w:tcPr>
          <w:p w14:paraId="680FA575" w14:textId="77777777" w:rsidR="00850079" w:rsidRDefault="00850079" w:rsidP="007D3AF1">
            <w:pPr>
              <w:spacing w:after="120" w:line="48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</w:tr>
      <w:tr w:rsidR="00850079" w14:paraId="74D341F6" w14:textId="77777777" w:rsidTr="007D3AF1">
        <w:tc>
          <w:tcPr>
            <w:tcW w:w="1555" w:type="dxa"/>
            <w:vMerge/>
          </w:tcPr>
          <w:p w14:paraId="59BCA419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4F02F05" w14:textId="77777777" w:rsidR="00850079" w:rsidRDefault="00850079" w:rsidP="007D3AF1">
            <w:pPr>
              <w:spacing w:after="120" w:line="480" w:lineRule="auto"/>
              <w:jc w:val="both"/>
            </w:pPr>
            <w:r>
              <w:t>anti-CD123</w:t>
            </w:r>
          </w:p>
        </w:tc>
        <w:tc>
          <w:tcPr>
            <w:tcW w:w="3605" w:type="dxa"/>
          </w:tcPr>
          <w:p w14:paraId="7D48A7C8" w14:textId="77777777" w:rsidR="00850079" w:rsidRDefault="00850079" w:rsidP="007D3AF1">
            <w:pPr>
              <w:spacing w:after="120" w:line="480" w:lineRule="auto"/>
              <w:jc w:val="both"/>
            </w:pPr>
            <w:r>
              <w:t xml:space="preserve"> PE-Cy7, clone 6H6</w:t>
            </w:r>
          </w:p>
        </w:tc>
        <w:tc>
          <w:tcPr>
            <w:tcW w:w="2149" w:type="dxa"/>
          </w:tcPr>
          <w:p w14:paraId="6759A31B" w14:textId="77777777" w:rsidR="00850079" w:rsidRDefault="00850079" w:rsidP="007D3AF1">
            <w:pPr>
              <w:spacing w:after="120" w:line="480" w:lineRule="auto"/>
              <w:jc w:val="both"/>
            </w:pPr>
            <w:proofErr w:type="spellStart"/>
            <w:r>
              <w:t>eBioscience</w:t>
            </w:r>
            <w:proofErr w:type="spellEnd"/>
          </w:p>
        </w:tc>
      </w:tr>
      <w:tr w:rsidR="00850079" w14:paraId="03998A19" w14:textId="77777777" w:rsidTr="007D3AF1">
        <w:tc>
          <w:tcPr>
            <w:tcW w:w="1555" w:type="dxa"/>
            <w:vMerge/>
          </w:tcPr>
          <w:p w14:paraId="67965D92" w14:textId="77777777" w:rsidR="00850079" w:rsidRDefault="00850079" w:rsidP="007D3AF1">
            <w:pPr>
              <w:spacing w:after="120" w:line="480" w:lineRule="auto"/>
              <w:jc w:val="both"/>
              <w:rPr>
                <w:rFonts w:ascii="Arial" w:hAnsi="Arial" w:cs="Arial"/>
                <w:b/>
                <w:color w:val="222222"/>
                <w:spacing w:val="3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E9096C3" w14:textId="77777777" w:rsidR="00850079" w:rsidRDefault="00850079" w:rsidP="007D3AF1">
            <w:pPr>
              <w:spacing w:after="120" w:line="480" w:lineRule="auto"/>
              <w:jc w:val="both"/>
            </w:pPr>
            <w:r>
              <w:t>anti-CD11c</w:t>
            </w:r>
          </w:p>
        </w:tc>
        <w:tc>
          <w:tcPr>
            <w:tcW w:w="3605" w:type="dxa"/>
          </w:tcPr>
          <w:p w14:paraId="5BF47FD2" w14:textId="77777777" w:rsidR="00850079" w:rsidRDefault="00850079" w:rsidP="007D3AF1">
            <w:r>
              <w:t xml:space="preserve"> PE, clone 3.9</w:t>
            </w:r>
          </w:p>
        </w:tc>
        <w:tc>
          <w:tcPr>
            <w:tcW w:w="2149" w:type="dxa"/>
          </w:tcPr>
          <w:p w14:paraId="4DD871FB" w14:textId="77777777" w:rsidR="00850079" w:rsidRDefault="00850079" w:rsidP="007D3AF1">
            <w:pPr>
              <w:spacing w:after="120" w:line="480" w:lineRule="auto"/>
              <w:jc w:val="both"/>
            </w:pPr>
            <w:proofErr w:type="spellStart"/>
            <w:r>
              <w:t>eBioscience</w:t>
            </w:r>
            <w:proofErr w:type="spellEnd"/>
          </w:p>
        </w:tc>
      </w:tr>
    </w:tbl>
    <w:p w14:paraId="7E4A0AEA" w14:textId="0AB4E524" w:rsidR="00101E18" w:rsidRPr="003F601D" w:rsidRDefault="008635F6" w:rsidP="00275540">
      <w:pPr>
        <w:rPr>
          <w:rFonts w:ascii="Arial" w:hAnsi="Arial" w:cs="Arial"/>
          <w:color w:val="222222"/>
          <w:spacing w:val="3"/>
          <w:sz w:val="22"/>
          <w:szCs w:val="22"/>
        </w:rPr>
      </w:pPr>
    </w:p>
    <w:sectPr w:rsidR="00101E18" w:rsidRPr="003F601D" w:rsidSect="00153E06">
      <w:pgSz w:w="16840" w:h="1190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079"/>
    <w:rsid w:val="00003629"/>
    <w:rsid w:val="00004200"/>
    <w:rsid w:val="00032AF2"/>
    <w:rsid w:val="000418B9"/>
    <w:rsid w:val="00081D3F"/>
    <w:rsid w:val="000938E5"/>
    <w:rsid w:val="000A5079"/>
    <w:rsid w:val="000C6B29"/>
    <w:rsid w:val="001379CE"/>
    <w:rsid w:val="00153E06"/>
    <w:rsid w:val="00162ECC"/>
    <w:rsid w:val="00164B69"/>
    <w:rsid w:val="001751D3"/>
    <w:rsid w:val="00187F76"/>
    <w:rsid w:val="001A7819"/>
    <w:rsid w:val="001D4142"/>
    <w:rsid w:val="00201B67"/>
    <w:rsid w:val="00233E8B"/>
    <w:rsid w:val="0023541C"/>
    <w:rsid w:val="0023719E"/>
    <w:rsid w:val="00246E43"/>
    <w:rsid w:val="0025260E"/>
    <w:rsid w:val="00275540"/>
    <w:rsid w:val="002D6969"/>
    <w:rsid w:val="002E3A3C"/>
    <w:rsid w:val="00314A26"/>
    <w:rsid w:val="00350819"/>
    <w:rsid w:val="00355644"/>
    <w:rsid w:val="00365BEC"/>
    <w:rsid w:val="003908F5"/>
    <w:rsid w:val="003974F8"/>
    <w:rsid w:val="003B4488"/>
    <w:rsid w:val="003F601D"/>
    <w:rsid w:val="003F73D6"/>
    <w:rsid w:val="004707A6"/>
    <w:rsid w:val="004B3DAD"/>
    <w:rsid w:val="004D64D8"/>
    <w:rsid w:val="00540A0A"/>
    <w:rsid w:val="00540D41"/>
    <w:rsid w:val="005475BF"/>
    <w:rsid w:val="00594A4A"/>
    <w:rsid w:val="00594FAD"/>
    <w:rsid w:val="005D327E"/>
    <w:rsid w:val="005E2CAC"/>
    <w:rsid w:val="00627D90"/>
    <w:rsid w:val="006517D3"/>
    <w:rsid w:val="006606DB"/>
    <w:rsid w:val="00663FCB"/>
    <w:rsid w:val="006769AF"/>
    <w:rsid w:val="00685D6F"/>
    <w:rsid w:val="006C4AEF"/>
    <w:rsid w:val="00711130"/>
    <w:rsid w:val="00713274"/>
    <w:rsid w:val="00740F69"/>
    <w:rsid w:val="0074307E"/>
    <w:rsid w:val="00754448"/>
    <w:rsid w:val="0075652C"/>
    <w:rsid w:val="007A3EB5"/>
    <w:rsid w:val="007A7DE1"/>
    <w:rsid w:val="007D041A"/>
    <w:rsid w:val="00812D1C"/>
    <w:rsid w:val="00814015"/>
    <w:rsid w:val="00850079"/>
    <w:rsid w:val="008635F6"/>
    <w:rsid w:val="00886A79"/>
    <w:rsid w:val="008A4FAF"/>
    <w:rsid w:val="008E6AC1"/>
    <w:rsid w:val="00906A2D"/>
    <w:rsid w:val="00912509"/>
    <w:rsid w:val="00945E2A"/>
    <w:rsid w:val="009754BD"/>
    <w:rsid w:val="009A41A4"/>
    <w:rsid w:val="009B1E6D"/>
    <w:rsid w:val="009C6F40"/>
    <w:rsid w:val="009D5F32"/>
    <w:rsid w:val="009E62AD"/>
    <w:rsid w:val="00A23D41"/>
    <w:rsid w:val="00A915B1"/>
    <w:rsid w:val="00AA00D0"/>
    <w:rsid w:val="00AC32C5"/>
    <w:rsid w:val="00B17E7E"/>
    <w:rsid w:val="00B2404C"/>
    <w:rsid w:val="00B57015"/>
    <w:rsid w:val="00B70BFB"/>
    <w:rsid w:val="00B9057F"/>
    <w:rsid w:val="00BA08ED"/>
    <w:rsid w:val="00BE3C59"/>
    <w:rsid w:val="00BE3F97"/>
    <w:rsid w:val="00C344B3"/>
    <w:rsid w:val="00C8541C"/>
    <w:rsid w:val="00CE70D7"/>
    <w:rsid w:val="00CE78DA"/>
    <w:rsid w:val="00CF2D6B"/>
    <w:rsid w:val="00D33271"/>
    <w:rsid w:val="00D50071"/>
    <w:rsid w:val="00D70AB4"/>
    <w:rsid w:val="00DD11BC"/>
    <w:rsid w:val="00DE3B76"/>
    <w:rsid w:val="00E05E32"/>
    <w:rsid w:val="00E0702C"/>
    <w:rsid w:val="00E1034B"/>
    <w:rsid w:val="00E35C14"/>
    <w:rsid w:val="00E44664"/>
    <w:rsid w:val="00E66EB1"/>
    <w:rsid w:val="00E9368A"/>
    <w:rsid w:val="00EA1DC2"/>
    <w:rsid w:val="00EE6470"/>
    <w:rsid w:val="00EF0202"/>
    <w:rsid w:val="00F35189"/>
    <w:rsid w:val="00F35205"/>
    <w:rsid w:val="00F6552D"/>
    <w:rsid w:val="00F71BBB"/>
    <w:rsid w:val="00F91FCD"/>
    <w:rsid w:val="00F9348C"/>
    <w:rsid w:val="00F96C48"/>
    <w:rsid w:val="00FE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E1281"/>
  <w14:defaultImageDpi w14:val="32767"/>
  <w15:chartTrackingRefBased/>
  <w15:docId w15:val="{98D48B99-9A54-AD49-BFFA-46D7D75EC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0079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0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50079"/>
    <w:rPr>
      <w:rFonts w:ascii="Helvetica" w:hAnsi="Helvetica"/>
      <w:color w:val="000000"/>
      <w:sz w:val="12"/>
      <w:szCs w:val="12"/>
    </w:rPr>
  </w:style>
  <w:style w:type="paragraph" w:customStyle="1" w:styleId="EndNoteBibliography">
    <w:name w:val="EndNote Bibliography"/>
    <w:basedOn w:val="Normal"/>
    <w:rsid w:val="00850079"/>
  </w:style>
  <w:style w:type="character" w:styleId="LineNumber">
    <w:name w:val="line number"/>
    <w:basedOn w:val="DefaultParagraphFont"/>
    <w:uiPriority w:val="99"/>
    <w:semiHidden/>
    <w:unhideWhenUsed/>
    <w:rsid w:val="00850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Cross</dc:creator>
  <cp:keywords/>
  <dc:description/>
  <cp:lastModifiedBy>Gail Cross</cp:lastModifiedBy>
  <cp:revision>3</cp:revision>
  <dcterms:created xsi:type="dcterms:W3CDTF">2019-04-09T01:11:00Z</dcterms:created>
  <dcterms:modified xsi:type="dcterms:W3CDTF">2019-04-09T01:11:00Z</dcterms:modified>
</cp:coreProperties>
</file>